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19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"/>
        <w:gridCol w:w="1096"/>
        <w:gridCol w:w="820"/>
        <w:gridCol w:w="927"/>
        <w:gridCol w:w="936"/>
        <w:gridCol w:w="1096"/>
        <w:gridCol w:w="927"/>
        <w:gridCol w:w="833"/>
        <w:gridCol w:w="830"/>
        <w:gridCol w:w="854"/>
        <w:gridCol w:w="820"/>
        <w:gridCol w:w="832"/>
        <w:gridCol w:w="834"/>
        <w:gridCol w:w="856"/>
        <w:gridCol w:w="819"/>
        <w:gridCol w:w="883"/>
        <w:gridCol w:w="12"/>
        <w:gridCol w:w="1004"/>
        <w:gridCol w:w="803"/>
        <w:gridCol w:w="820"/>
        <w:gridCol w:w="832"/>
        <w:gridCol w:w="12"/>
        <w:gridCol w:w="1111"/>
        <w:gridCol w:w="854"/>
        <w:gridCol w:w="868"/>
        <w:gridCol w:w="1674"/>
        <w:gridCol w:w="8"/>
      </w:tblGrid>
      <w:tr w:rsidR="00DB1D37" w:rsidRPr="00DB1D37" w14:paraId="7468937C" w14:textId="77777777" w:rsidTr="00DB1D37">
        <w:trPr>
          <w:trHeight w:val="332"/>
        </w:trPr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BD10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2854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DBF3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conomical</w:t>
            </w:r>
          </w:p>
        </w:tc>
        <w:tc>
          <w:tcPr>
            <w:tcW w:w="3543" w:type="dxa"/>
            <w:gridSpan w:val="4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CC4F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ducational</w:t>
            </w:r>
          </w:p>
        </w:tc>
        <w:tc>
          <w:tcPr>
            <w:tcW w:w="6942" w:type="dxa"/>
            <w:gridSpan w:val="9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D35D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3471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7211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litical</w:t>
            </w:r>
          </w:p>
        </w:tc>
        <w:tc>
          <w:tcPr>
            <w:tcW w:w="26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559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190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64596" w14:textId="77777777" w:rsidR="00DB1D37" w:rsidRPr="00DB1D37" w:rsidRDefault="00DB1D37" w:rsidP="00DB1D37">
            <w:pPr>
              <w:widowControl/>
              <w:autoSpaceDE/>
              <w:autoSpaceDN/>
              <w:adjustRightInd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tal articles</w:t>
            </w:r>
          </w:p>
        </w:tc>
      </w:tr>
      <w:tr w:rsidR="001F69A9" w:rsidRPr="00DB1D37" w14:paraId="57F1AF67" w14:textId="77777777" w:rsidTr="00DB1D37">
        <w:trPr>
          <w:gridAfter w:val="1"/>
          <w:wAfter w:w="8" w:type="dxa"/>
          <w:trHeight w:val="86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EEFF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8A3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) donation</w:t>
            </w:r>
          </w:p>
        </w:tc>
        <w:tc>
          <w:tcPr>
            <w:tcW w:w="8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E50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) bazaar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0116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) fundraisin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79A06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) counsel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B311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) career/college advis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5FBB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) scholarshi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6919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) Sunday schoo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B4BB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) serving the elderl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4251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) shelter disabilit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0928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) care single famil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1A8C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1) helping poor peopl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5619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2) disaster relie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DC2A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3) volunte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0A68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4) giving goo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1758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5) sharing necessities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77099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6) participatory politic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7091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7) unit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4BC8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8) social justi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0721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9) public hearing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58BF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) environmental movemen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636C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1) recycl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039C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2) nature protection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762838" w14:textId="77777777" w:rsidR="00DB1D37" w:rsidRPr="00DB1D37" w:rsidRDefault="00DB1D37" w:rsidP="00DB1D37">
            <w:pPr>
              <w:widowControl/>
              <w:autoSpaceDE/>
              <w:autoSpaceDN/>
              <w:adjustRightInd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F69A9" w:rsidRPr="00DB1D37" w14:paraId="172BA17A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E2F20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1C0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94F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723C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E8D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B41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6F2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2302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A4E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367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596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C7D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9A0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5E4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B22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CF66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DFD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C51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498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61DD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410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A2C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B821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A5F0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96</w:t>
            </w:r>
          </w:p>
        </w:tc>
      </w:tr>
      <w:tr w:rsidR="001F69A9" w:rsidRPr="00DB1D37" w14:paraId="3AC71F72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E7F5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108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FD9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B191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9C3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A6E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B8F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31115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B54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9A9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9FD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DBE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6D8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E0B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975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F835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F32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E2A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D3D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6E1A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C75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079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2E64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9E58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34</w:t>
            </w:r>
          </w:p>
        </w:tc>
      </w:tr>
      <w:tr w:rsidR="001F69A9" w:rsidRPr="00DB1D37" w14:paraId="591FD7A3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E231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136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70F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2B5E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8C3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6C1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216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DE94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E42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1E6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5F4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2FA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213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050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094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98A8D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98E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494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59B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9FC3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DD0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E47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615A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A580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4</w:t>
            </w:r>
          </w:p>
        </w:tc>
      </w:tr>
      <w:tr w:rsidR="001F69A9" w:rsidRPr="00DB1D37" w14:paraId="3CED6258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072E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47A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F14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6938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482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D1E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DE5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1864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37D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1C6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50B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9BD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E17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B7F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771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9500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003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281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8F1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1514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AD7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CA4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6D3C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7EFF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18</w:t>
            </w:r>
          </w:p>
        </w:tc>
      </w:tr>
      <w:tr w:rsidR="001F69A9" w:rsidRPr="00DB1D37" w14:paraId="3C02634C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2A9B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23A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AAD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0C68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33B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957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5B0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11E3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1BC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FF3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550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91C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88B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B31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8F6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D68C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F4D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49C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115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64C7C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748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667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CDB92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48DD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26</w:t>
            </w:r>
          </w:p>
        </w:tc>
      </w:tr>
      <w:tr w:rsidR="001F69A9" w:rsidRPr="00DB1D37" w14:paraId="793A61BD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82D8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7D5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943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C473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FFA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EC2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692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03CF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434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73B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A9F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3FF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113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216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813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55DD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F8A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BA7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4FF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4C277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3E4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E94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E16D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E6D0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41</w:t>
            </w:r>
          </w:p>
        </w:tc>
      </w:tr>
      <w:tr w:rsidR="001F69A9" w:rsidRPr="00DB1D37" w14:paraId="65ACF47A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47D9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829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9CF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9AB5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B74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82C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C20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91C9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1C7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810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14C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0BD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841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D8B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E26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2A32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E48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04E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2DA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3179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DCA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0D3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3D31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5161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79</w:t>
            </w:r>
          </w:p>
        </w:tc>
      </w:tr>
      <w:tr w:rsidR="001F69A9" w:rsidRPr="00DB1D37" w14:paraId="0E217733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BDCC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FD8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530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9BFA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A69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72B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60E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C148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134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660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504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008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EB4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757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D69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9CEA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B38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29D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4CF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45F1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F55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C71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913E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C53A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95</w:t>
            </w:r>
          </w:p>
        </w:tc>
      </w:tr>
      <w:tr w:rsidR="001F69A9" w:rsidRPr="00DB1D37" w14:paraId="71D61FF9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6910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A26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F48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9BD5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D9E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FD5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AF5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FFB8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992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59B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CF4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388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5E0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0B9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F87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0188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62A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C32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BB5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08C7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901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C0A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6231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C856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25</w:t>
            </w:r>
          </w:p>
        </w:tc>
      </w:tr>
      <w:tr w:rsidR="001F69A9" w:rsidRPr="00DB1D37" w14:paraId="078299F1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57AB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574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43B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8A62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554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4B3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C00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8526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804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DA6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D83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7E1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FB9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7AA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DAA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5D4B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619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CF2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B0D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5A96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F18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378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18A8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B88F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62</w:t>
            </w:r>
          </w:p>
        </w:tc>
      </w:tr>
      <w:tr w:rsidR="001F69A9" w:rsidRPr="00DB1D37" w14:paraId="161E587B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8722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974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D5A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AC729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B53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E45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5EF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A9AD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3E9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C13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CBE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293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F35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EC7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0B0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0133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E32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25E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029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BDF8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3B7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6D5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0A16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C135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4</w:t>
            </w:r>
          </w:p>
        </w:tc>
      </w:tr>
      <w:tr w:rsidR="001F69A9" w:rsidRPr="00DB1D37" w14:paraId="7ED7E176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52DF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466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8F3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47BE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429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485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EEE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EB75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1B0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279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FD2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B23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CB8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F00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263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B2A1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252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DB2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316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FD64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083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E67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9329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63F5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91</w:t>
            </w:r>
          </w:p>
        </w:tc>
      </w:tr>
      <w:tr w:rsidR="001F69A9" w:rsidRPr="00DB1D37" w14:paraId="0C8BD074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1604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74A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7FE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80BE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52D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E01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E39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40C4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575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2E6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B73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3B2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2B5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C98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065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BEB81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F48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361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CFA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0BF9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EAD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F6C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CCEE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9F86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19</w:t>
            </w:r>
          </w:p>
        </w:tc>
      </w:tr>
      <w:tr w:rsidR="001F69A9" w:rsidRPr="00DB1D37" w14:paraId="6BC294D2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8B2B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797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9ED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39B0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BA2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5D1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C71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EFDD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139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76F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F08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C03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A8C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EFF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4CE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B8EC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B6D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5A8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053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04322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B35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56B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18E3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97E6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05</w:t>
            </w:r>
          </w:p>
        </w:tc>
      </w:tr>
      <w:tr w:rsidR="001F69A9" w:rsidRPr="00DB1D37" w14:paraId="626E9F63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43BF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605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2C9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8A8A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800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892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87B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A82A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197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80B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8C7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ED4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880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35D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27C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02A2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F5B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DF6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200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8A42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15B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A5F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CC773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7059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68</w:t>
            </w:r>
          </w:p>
        </w:tc>
      </w:tr>
      <w:tr w:rsidR="001F69A9" w:rsidRPr="00DB1D37" w14:paraId="0F5ABBCB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58CE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848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30D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16CA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DD8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BF7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107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48AD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F2E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8CD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F6C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5F5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D8F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E94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34C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0CD0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771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152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85C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C73F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9FD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08C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51A0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340D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03</w:t>
            </w:r>
          </w:p>
        </w:tc>
      </w:tr>
      <w:tr w:rsidR="001F69A9" w:rsidRPr="00DB1D37" w14:paraId="48D6B2A7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305C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A0F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0EF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4A3C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C98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737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AA1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56E8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FF9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6B6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E13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383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C25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94A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30C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EEEC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044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7DC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AD7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5641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2A4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217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6929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3D24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93</w:t>
            </w:r>
          </w:p>
        </w:tc>
      </w:tr>
      <w:tr w:rsidR="001F69A9" w:rsidRPr="00DB1D37" w14:paraId="3F785A78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087C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F38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630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5F89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3B5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DF2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D81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1DCA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BFC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BEE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C78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87A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8E1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534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06B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63D3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586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015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870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F138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198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057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A93A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EE427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53</w:t>
            </w:r>
          </w:p>
        </w:tc>
      </w:tr>
      <w:tr w:rsidR="001F69A9" w:rsidRPr="00DB1D37" w14:paraId="25D55F04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390E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AEB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F44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A125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89D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C8F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058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CA6D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B3C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01C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032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395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BB5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E90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23E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A790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602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AB1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1D1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C3BD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999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250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0066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1C81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14</w:t>
            </w:r>
          </w:p>
        </w:tc>
      </w:tr>
      <w:tr w:rsidR="001F69A9" w:rsidRPr="00DB1D37" w14:paraId="6EDBC5EC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AD55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A5D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4CD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5C9D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649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0D9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C19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6506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FA8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AE1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85E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899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592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B55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9C7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00F0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F67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80F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152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CFED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36A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B03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B96E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A1DF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30</w:t>
            </w:r>
          </w:p>
        </w:tc>
      </w:tr>
      <w:tr w:rsidR="001F69A9" w:rsidRPr="00DB1D37" w14:paraId="6E27C067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4D5F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0A1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597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9F4E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526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5B0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60C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DA8F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4E3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68F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0B5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EDD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138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C62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DB8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D97B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15A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ACA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B95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5129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431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408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FD12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7D73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24</w:t>
            </w:r>
          </w:p>
        </w:tc>
      </w:tr>
      <w:tr w:rsidR="001F69A9" w:rsidRPr="00DB1D37" w14:paraId="61CC10A0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D197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DEC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C3F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A0F9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738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2A2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5DD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8459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AF8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B94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62D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925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46E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25A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06D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B00E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855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8DD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10C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A5BF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13E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64B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5D9B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DE02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27</w:t>
            </w:r>
          </w:p>
        </w:tc>
      </w:tr>
      <w:tr w:rsidR="001F69A9" w:rsidRPr="00DB1D37" w14:paraId="37E2A13F" w14:textId="77777777" w:rsidTr="00DB1D37">
        <w:trPr>
          <w:gridAfter w:val="1"/>
          <w:wAfter w:w="8" w:type="dxa"/>
          <w:trHeight w:val="318"/>
        </w:trPr>
        <w:tc>
          <w:tcPr>
            <w:tcW w:w="5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6C4A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540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FD4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ABF9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2D0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B85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8D5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A4BD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7B2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7CC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A55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427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6702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C18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E6A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67EB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26F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A35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9FF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08C8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2F2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947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B10334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4AC4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05</w:t>
            </w:r>
          </w:p>
        </w:tc>
      </w:tr>
      <w:tr w:rsidR="001F69A9" w:rsidRPr="00DB1D37" w14:paraId="5344143E" w14:textId="77777777" w:rsidTr="00DB1D37">
        <w:trPr>
          <w:gridAfter w:val="1"/>
          <w:wAfter w:w="8" w:type="dxa"/>
          <w:trHeight w:val="332"/>
        </w:trPr>
        <w:tc>
          <w:tcPr>
            <w:tcW w:w="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0CC3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B7747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C815B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B3E66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5ADB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352297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7CB2A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F888E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6686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5F454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282AD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C006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7B22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795F81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517E3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450E8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80CC6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2DF8AF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AA420A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46C20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A4D015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CF81E9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777AC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6EBE3" w14:textId="77777777" w:rsidR="00DB1D37" w:rsidRPr="00DB1D37" w:rsidRDefault="00DB1D37" w:rsidP="00DB1D37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B1D3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88</w:t>
            </w:r>
          </w:p>
        </w:tc>
      </w:tr>
    </w:tbl>
    <w:p w14:paraId="55657CBD" w14:textId="46E1B2A6" w:rsidR="00AF7B96" w:rsidRPr="00DB1D37" w:rsidRDefault="00AF7B96" w:rsidP="00DB1D37"/>
    <w:sectPr w:rsidR="00AF7B96" w:rsidRPr="00DB1D37" w:rsidSect="00DB1D37">
      <w:headerReference w:type="default" r:id="rId7"/>
      <w:pgSz w:w="23811" w:h="16838" w:orient="landscape" w:code="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EF493" w14:textId="77777777" w:rsidR="001F69A9" w:rsidRDefault="001F69A9" w:rsidP="00F41A4D">
      <w:r>
        <w:separator/>
      </w:r>
    </w:p>
  </w:endnote>
  <w:endnote w:type="continuationSeparator" w:id="0">
    <w:p w14:paraId="4C771A42" w14:textId="77777777" w:rsidR="001F69A9" w:rsidRDefault="001F69A9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02B32" w14:textId="77777777" w:rsidR="001F69A9" w:rsidRDefault="001F69A9" w:rsidP="00F41A4D">
      <w:r>
        <w:separator/>
      </w:r>
    </w:p>
  </w:footnote>
  <w:footnote w:type="continuationSeparator" w:id="0">
    <w:p w14:paraId="21F1DE8C" w14:textId="77777777" w:rsidR="001F69A9" w:rsidRDefault="001F69A9" w:rsidP="00F4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7F7F7F" w:themeColor="background1" w:themeShade="7F"/>
        <w:spacing w:val="60"/>
      </w:rPr>
      <w:id w:val="402881059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F53C33F" w14:textId="4F65BDD1" w:rsidR="00F92C5E" w:rsidRDefault="00F92C5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560D8CBE" w14:textId="77777777" w:rsidR="00F92C5E" w:rsidRDefault="00F92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removePersonalInformation/>
  <w:removeDateAndTime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4D"/>
    <w:rsid w:val="00000BE9"/>
    <w:rsid w:val="000019D0"/>
    <w:rsid w:val="00051647"/>
    <w:rsid w:val="000539A1"/>
    <w:rsid w:val="000A052A"/>
    <w:rsid w:val="000A46E3"/>
    <w:rsid w:val="000A730D"/>
    <w:rsid w:val="000C25B0"/>
    <w:rsid w:val="000C4A90"/>
    <w:rsid w:val="000D45D2"/>
    <w:rsid w:val="000E6E29"/>
    <w:rsid w:val="000F529D"/>
    <w:rsid w:val="00113D84"/>
    <w:rsid w:val="00121802"/>
    <w:rsid w:val="00124203"/>
    <w:rsid w:val="00141872"/>
    <w:rsid w:val="00155BFE"/>
    <w:rsid w:val="0017277E"/>
    <w:rsid w:val="00174A33"/>
    <w:rsid w:val="0019667E"/>
    <w:rsid w:val="001A1BE6"/>
    <w:rsid w:val="001B067B"/>
    <w:rsid w:val="001C65A9"/>
    <w:rsid w:val="001F69A9"/>
    <w:rsid w:val="00212035"/>
    <w:rsid w:val="00217928"/>
    <w:rsid w:val="0023042A"/>
    <w:rsid w:val="00247645"/>
    <w:rsid w:val="00252010"/>
    <w:rsid w:val="00293499"/>
    <w:rsid w:val="002A4A2F"/>
    <w:rsid w:val="002D2B34"/>
    <w:rsid w:val="00304008"/>
    <w:rsid w:val="0030502C"/>
    <w:rsid w:val="00331BA4"/>
    <w:rsid w:val="00366136"/>
    <w:rsid w:val="0037406F"/>
    <w:rsid w:val="00385ACE"/>
    <w:rsid w:val="00394EB3"/>
    <w:rsid w:val="0039737F"/>
    <w:rsid w:val="003A511B"/>
    <w:rsid w:val="003A5699"/>
    <w:rsid w:val="003B45E3"/>
    <w:rsid w:val="003E4013"/>
    <w:rsid w:val="003F0D46"/>
    <w:rsid w:val="003F2E4D"/>
    <w:rsid w:val="003F4529"/>
    <w:rsid w:val="003F5CA5"/>
    <w:rsid w:val="003F6E5C"/>
    <w:rsid w:val="00401F83"/>
    <w:rsid w:val="00421864"/>
    <w:rsid w:val="004306F7"/>
    <w:rsid w:val="00442FFF"/>
    <w:rsid w:val="00481B1B"/>
    <w:rsid w:val="00484E1D"/>
    <w:rsid w:val="004B3E3F"/>
    <w:rsid w:val="004C57DD"/>
    <w:rsid w:val="004C6929"/>
    <w:rsid w:val="004C6A90"/>
    <w:rsid w:val="004C7AE2"/>
    <w:rsid w:val="004E4B78"/>
    <w:rsid w:val="004E66C5"/>
    <w:rsid w:val="004F62B6"/>
    <w:rsid w:val="004F680E"/>
    <w:rsid w:val="00507748"/>
    <w:rsid w:val="00515269"/>
    <w:rsid w:val="005155A8"/>
    <w:rsid w:val="00526C87"/>
    <w:rsid w:val="0053390C"/>
    <w:rsid w:val="0054180D"/>
    <w:rsid w:val="005508DD"/>
    <w:rsid w:val="00562423"/>
    <w:rsid w:val="00580CA3"/>
    <w:rsid w:val="00590E9A"/>
    <w:rsid w:val="005A4D79"/>
    <w:rsid w:val="005C3073"/>
    <w:rsid w:val="005D4E3B"/>
    <w:rsid w:val="005E5B6D"/>
    <w:rsid w:val="005E5CF7"/>
    <w:rsid w:val="006159EA"/>
    <w:rsid w:val="0063266C"/>
    <w:rsid w:val="006402A6"/>
    <w:rsid w:val="0065278D"/>
    <w:rsid w:val="0066423B"/>
    <w:rsid w:val="0066525F"/>
    <w:rsid w:val="00670124"/>
    <w:rsid w:val="00683E34"/>
    <w:rsid w:val="00690E68"/>
    <w:rsid w:val="006A701B"/>
    <w:rsid w:val="006B29A6"/>
    <w:rsid w:val="006D5EB3"/>
    <w:rsid w:val="006E57A5"/>
    <w:rsid w:val="00716883"/>
    <w:rsid w:val="00725B50"/>
    <w:rsid w:val="00725D4C"/>
    <w:rsid w:val="00732F3B"/>
    <w:rsid w:val="00774A50"/>
    <w:rsid w:val="007A12EA"/>
    <w:rsid w:val="007B3F5F"/>
    <w:rsid w:val="007E0922"/>
    <w:rsid w:val="007E2F48"/>
    <w:rsid w:val="00830B00"/>
    <w:rsid w:val="0084184C"/>
    <w:rsid w:val="008570D4"/>
    <w:rsid w:val="008646DB"/>
    <w:rsid w:val="00875D12"/>
    <w:rsid w:val="00876EC7"/>
    <w:rsid w:val="0089113A"/>
    <w:rsid w:val="008A31B7"/>
    <w:rsid w:val="008A55E0"/>
    <w:rsid w:val="008B2BF4"/>
    <w:rsid w:val="008B47F4"/>
    <w:rsid w:val="008B49FE"/>
    <w:rsid w:val="008B6551"/>
    <w:rsid w:val="008C7964"/>
    <w:rsid w:val="008E5A1B"/>
    <w:rsid w:val="008F49E1"/>
    <w:rsid w:val="008F7D80"/>
    <w:rsid w:val="00901A60"/>
    <w:rsid w:val="009135FA"/>
    <w:rsid w:val="009236C6"/>
    <w:rsid w:val="00931960"/>
    <w:rsid w:val="00945804"/>
    <w:rsid w:val="0095609F"/>
    <w:rsid w:val="00971ED5"/>
    <w:rsid w:val="009A1A61"/>
    <w:rsid w:val="009A43BE"/>
    <w:rsid w:val="009A7299"/>
    <w:rsid w:val="009B0C95"/>
    <w:rsid w:val="009B597E"/>
    <w:rsid w:val="009C01BA"/>
    <w:rsid w:val="009C5778"/>
    <w:rsid w:val="009D331E"/>
    <w:rsid w:val="009F6473"/>
    <w:rsid w:val="00A16DCE"/>
    <w:rsid w:val="00A370ED"/>
    <w:rsid w:val="00A61CB2"/>
    <w:rsid w:val="00A62AA2"/>
    <w:rsid w:val="00A641F1"/>
    <w:rsid w:val="00A65394"/>
    <w:rsid w:val="00A667FB"/>
    <w:rsid w:val="00A67728"/>
    <w:rsid w:val="00A73A8B"/>
    <w:rsid w:val="00A81CDE"/>
    <w:rsid w:val="00A86283"/>
    <w:rsid w:val="00AA103D"/>
    <w:rsid w:val="00AA6B47"/>
    <w:rsid w:val="00AB759F"/>
    <w:rsid w:val="00AB7D2C"/>
    <w:rsid w:val="00AD1484"/>
    <w:rsid w:val="00AD7BDF"/>
    <w:rsid w:val="00AE47C8"/>
    <w:rsid w:val="00AF3BB4"/>
    <w:rsid w:val="00AF7B96"/>
    <w:rsid w:val="00B1539B"/>
    <w:rsid w:val="00B234B6"/>
    <w:rsid w:val="00B2757B"/>
    <w:rsid w:val="00B402B4"/>
    <w:rsid w:val="00B423A0"/>
    <w:rsid w:val="00B66363"/>
    <w:rsid w:val="00B67DC8"/>
    <w:rsid w:val="00B96C7B"/>
    <w:rsid w:val="00BD7078"/>
    <w:rsid w:val="00C038FF"/>
    <w:rsid w:val="00C06475"/>
    <w:rsid w:val="00C21354"/>
    <w:rsid w:val="00C33952"/>
    <w:rsid w:val="00C4038A"/>
    <w:rsid w:val="00C96C9C"/>
    <w:rsid w:val="00CF39A6"/>
    <w:rsid w:val="00CF78AD"/>
    <w:rsid w:val="00D00955"/>
    <w:rsid w:val="00D0345F"/>
    <w:rsid w:val="00D21399"/>
    <w:rsid w:val="00D3013D"/>
    <w:rsid w:val="00D33231"/>
    <w:rsid w:val="00D527DD"/>
    <w:rsid w:val="00D627C4"/>
    <w:rsid w:val="00D74E53"/>
    <w:rsid w:val="00D7528C"/>
    <w:rsid w:val="00D82191"/>
    <w:rsid w:val="00DB1D37"/>
    <w:rsid w:val="00DD7150"/>
    <w:rsid w:val="00DE7D24"/>
    <w:rsid w:val="00DF3C1C"/>
    <w:rsid w:val="00E229C9"/>
    <w:rsid w:val="00E236F5"/>
    <w:rsid w:val="00E257BF"/>
    <w:rsid w:val="00E301A2"/>
    <w:rsid w:val="00E42AFD"/>
    <w:rsid w:val="00E62920"/>
    <w:rsid w:val="00E66B93"/>
    <w:rsid w:val="00E71C4F"/>
    <w:rsid w:val="00E83409"/>
    <w:rsid w:val="00E90FFF"/>
    <w:rsid w:val="00E975D0"/>
    <w:rsid w:val="00ED4847"/>
    <w:rsid w:val="00EF0C3C"/>
    <w:rsid w:val="00EF4040"/>
    <w:rsid w:val="00EF4CCF"/>
    <w:rsid w:val="00F41A4D"/>
    <w:rsid w:val="00F44882"/>
    <w:rsid w:val="00F558E1"/>
    <w:rsid w:val="00F804BD"/>
    <w:rsid w:val="00F812D8"/>
    <w:rsid w:val="00F92C5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E000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34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4B6"/>
    <w:rPr>
      <w:rFonts w:ascii="Calibri" w:hAnsi="Calibri" w:cs="Calibri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234B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A9"/>
    <w:rPr>
      <w:rFonts w:ascii="Tahoma" w:hAnsi="Tahoma" w:cs="Tahoma"/>
      <w:kern w:val="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B4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21802"/>
    <w:pPr>
      <w:adjustRightInd/>
    </w:pPr>
    <w:rPr>
      <w:rFonts w:ascii="Georgia" w:eastAsia="Georgia" w:hAnsi="Georgia" w:cs="Georgia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21802"/>
    <w:rPr>
      <w:rFonts w:ascii="Georgia" w:eastAsia="Georgia" w:hAnsi="Georgia" w:cs="Georgia"/>
      <w:kern w:val="0"/>
      <w:szCs w:val="20"/>
      <w:lang w:eastAsia="en-US"/>
    </w:rPr>
  </w:style>
  <w:style w:type="paragraph" w:customStyle="1" w:styleId="TableParagraph">
    <w:name w:val="Table Paragraph"/>
    <w:basedOn w:val="Normal"/>
    <w:uiPriority w:val="1"/>
    <w:qFormat/>
    <w:rsid w:val="00121802"/>
    <w:pPr>
      <w:adjustRightInd/>
      <w:spacing w:line="169" w:lineRule="exact"/>
      <w:jc w:val="center"/>
    </w:pPr>
    <w:rPr>
      <w:rFonts w:ascii="Times New Roman" w:eastAsia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77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501B7F-E6F3-4FDE-8253-227D4A5B6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13T14:41:00Z</dcterms:created>
  <dcterms:modified xsi:type="dcterms:W3CDTF">2021-01-13T15:02:00Z</dcterms:modified>
</cp:coreProperties>
</file>